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07008" w14:textId="68110162" w:rsidR="00905799" w:rsidRDefault="00000000" w:rsidP="00851EDA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 w:rsidR="00851ED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="00F07D2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KEGG analysis of the 12 pathways.</w:t>
      </w:r>
    </w:p>
    <w:tbl>
      <w:tblPr>
        <w:tblStyle w:val="a3"/>
        <w:tblpPr w:leftFromText="180" w:rightFromText="180" w:vertAnchor="text" w:horzAnchor="page" w:tblpXSpec="center" w:tblpY="534"/>
        <w:tblOverlap w:val="never"/>
        <w:tblW w:w="5845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0"/>
        <w:gridCol w:w="2229"/>
        <w:gridCol w:w="2566"/>
      </w:tblGrid>
      <w:tr w:rsidR="00905799" w14:paraId="7A928D69" w14:textId="77777777">
        <w:trPr>
          <w:jc w:val="center"/>
        </w:trPr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0DA6AEBD" w14:textId="77777777" w:rsidR="00905799" w:rsidRPr="002076E7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76E7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2229" w:type="dxa"/>
            <w:tcBorders>
              <w:left w:val="nil"/>
              <w:right w:val="nil"/>
            </w:tcBorders>
            <w:vAlign w:val="center"/>
          </w:tcPr>
          <w:p w14:paraId="4E8A353E" w14:textId="77777777" w:rsidR="00905799" w:rsidRPr="002076E7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76E7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way</w:t>
            </w: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27296849" w14:textId="77777777" w:rsidR="00905799" w:rsidRPr="002076E7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76E7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905799" w14:paraId="0EE94975" w14:textId="77777777">
        <w:trPr>
          <w:trHeight w:val="458"/>
          <w:jc w:val="center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14:paraId="6347EDA1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211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  <w:vAlign w:val="center"/>
          </w:tcPr>
          <w:p w14:paraId="59741653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nal cell carcinoma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vAlign w:val="center"/>
          </w:tcPr>
          <w:p w14:paraId="55894A03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6DBF31A0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C45A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13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8909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Mitophagy - animal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FE07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</w:t>
            </w:r>
          </w:p>
        </w:tc>
      </w:tr>
      <w:tr w:rsidR="00905799" w14:paraId="617DDC89" w14:textId="77777777">
        <w:trPr>
          <w:trHeight w:val="9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B438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0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42A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HIF-1 signaling pathway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97B5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363133E8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4F2F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21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88A2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5810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50DCDEBD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19CF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23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DB75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D - L1 expression and PD - 1 checkpoint pathway in cance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1FB9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</w:t>
            </w:r>
          </w:p>
        </w:tc>
      </w:tr>
      <w:tr w:rsidR="00905799" w14:paraId="671F794C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CD08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21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739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ngevity regulating pathwa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215A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SOD2, RELA</w:t>
            </w:r>
          </w:p>
        </w:tc>
      </w:tr>
      <w:tr w:rsidR="00905799" w14:paraId="0917F2BA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F56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9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A135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 - RAGE signaling pathway in diabetic complication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355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1AD4BC5B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770C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65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160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17 cell differentia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031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</w:t>
            </w:r>
          </w:p>
        </w:tc>
      </w:tr>
      <w:tr w:rsidR="00905799" w14:paraId="231EBBFA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BFE7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20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00BF" w14:textId="77777777" w:rsidR="0090579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emical carcinogenesis - reactive oxygen species</w:t>
            </w:r>
          </w:p>
          <w:p w14:paraId="557674BB" w14:textId="77777777" w:rsidR="00905799" w:rsidRDefault="009057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FF81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SOD2, HIF1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, RELA</w:t>
            </w:r>
          </w:p>
        </w:tc>
      </w:tr>
      <w:tr w:rsidR="00905799" w14:paraId="212BD584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1D91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492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22E9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lax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signaling pathwa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1964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681A7829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E7AB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16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63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posi sarcoma - associated herpesvirus infec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E0D7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905799" w14:paraId="55C2274D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0B800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sa0520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FC28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thway in cancer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759F0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, RELA, 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</w:tbl>
    <w:p w14:paraId="563D9B83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483C530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E3078B0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492BEE5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4CB2318E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6B23F0AC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5CD4D963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6CA4A22C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2EE71D1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10910DE9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27CF52DA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57AA504F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3BD7BBBE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5E4A4814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62BC2239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6679C151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67FA2DBE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3B9D2C1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AD6EBD7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22253A5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29EFD827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14429B4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5F00E0EA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3FC15B08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7CE1C91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392ADEA3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D2CFED4" w14:textId="3A5524B3" w:rsidR="00905799" w:rsidRDefault="00905799">
      <w:pPr>
        <w:rPr>
          <w:color w:val="000000" w:themeColor="text1"/>
        </w:rPr>
      </w:pPr>
    </w:p>
    <w:sectPr w:rsidR="00905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2FF4A" w14:textId="77777777" w:rsidR="001E642F" w:rsidRDefault="001E642F" w:rsidP="00F07D25">
      <w:r>
        <w:separator/>
      </w:r>
    </w:p>
  </w:endnote>
  <w:endnote w:type="continuationSeparator" w:id="0">
    <w:p w14:paraId="0926E292" w14:textId="77777777" w:rsidR="001E642F" w:rsidRDefault="001E642F" w:rsidP="00F07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C2770" w14:textId="77777777" w:rsidR="001E642F" w:rsidRDefault="001E642F" w:rsidP="00F07D25">
      <w:r>
        <w:separator/>
      </w:r>
    </w:p>
  </w:footnote>
  <w:footnote w:type="continuationSeparator" w:id="0">
    <w:p w14:paraId="09203F32" w14:textId="77777777" w:rsidR="001E642F" w:rsidRDefault="001E642F" w:rsidP="00F07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wYmU4ZGE5NWY2MDUwYzZiYTVkNGIwYzE3MmY4MDIifQ=="/>
  </w:docVars>
  <w:rsids>
    <w:rsidRoot w:val="00905799"/>
    <w:rsid w:val="001E642F"/>
    <w:rsid w:val="002076E7"/>
    <w:rsid w:val="00444B58"/>
    <w:rsid w:val="006F546F"/>
    <w:rsid w:val="00851EDA"/>
    <w:rsid w:val="00905799"/>
    <w:rsid w:val="009827A2"/>
    <w:rsid w:val="00EA4EF2"/>
    <w:rsid w:val="00F07D25"/>
    <w:rsid w:val="2AD14853"/>
    <w:rsid w:val="7276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F2A36"/>
  <w15:docId w15:val="{8969AD58-79D2-4985-BEAF-9CCEFA1D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07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07D25"/>
    <w:rPr>
      <w:kern w:val="2"/>
      <w:sz w:val="18"/>
      <w:szCs w:val="18"/>
    </w:rPr>
  </w:style>
  <w:style w:type="paragraph" w:styleId="a6">
    <w:name w:val="footer"/>
    <w:basedOn w:val="a"/>
    <w:link w:val="a7"/>
    <w:rsid w:val="00F07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07D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648</Characters>
  <Application>Microsoft Office Word</Application>
  <DocSecurity>0</DocSecurity>
  <Lines>162</Lines>
  <Paragraphs>98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Xue Gang</cp:lastModifiedBy>
  <cp:revision>5</cp:revision>
  <dcterms:created xsi:type="dcterms:W3CDTF">2023-03-27T05:49:00Z</dcterms:created>
  <dcterms:modified xsi:type="dcterms:W3CDTF">2023-06-1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3C95E2E19EE4A40B859565E3D3DCD84</vt:lpwstr>
  </property>
</Properties>
</file>